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C3D33" w14:textId="77777777" w:rsidR="00FF4674" w:rsidRDefault="00FF4674" w:rsidP="00FF4674">
      <w:pPr>
        <w:jc w:val="center"/>
        <w:rPr>
          <w:rFonts w:ascii="Times New Roman" w:hAnsi="Times New Roman" w:cs="Times New Roman"/>
          <w:kern w:val="0"/>
          <w14:ligatures w14:val="none"/>
        </w:rPr>
      </w:pPr>
      <w:r w:rsidRPr="007B5CC8">
        <w:rPr>
          <w:rFonts w:ascii="Times New Roman" w:hAnsi="Times New Roman" w:cs="Times New Roman"/>
          <w:kern w:val="0"/>
          <w14:ligatures w14:val="none"/>
        </w:rPr>
        <w:t>SUPPLEMENTAL TABLES AND FIGURES</w:t>
      </w:r>
    </w:p>
    <w:p w14:paraId="6814B97F" w14:textId="77777777" w:rsidR="00FF4674" w:rsidRPr="007B5CC8" w:rsidRDefault="00FF4674" w:rsidP="00FF4674">
      <w:pPr>
        <w:jc w:val="center"/>
        <w:rPr>
          <w:rFonts w:ascii="Times New Roman" w:hAnsi="Times New Roman" w:cs="Times New Roman"/>
          <w:kern w:val="0"/>
          <w14:ligatures w14:val="none"/>
        </w:rPr>
      </w:pPr>
    </w:p>
    <w:p w14:paraId="7E1D3385" w14:textId="77777777" w:rsidR="00FF4674" w:rsidRPr="007B5CC8" w:rsidRDefault="00FF4674" w:rsidP="00FF4674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  <w:r w:rsidRPr="007B5CC8">
        <w:rPr>
          <w:rFonts w:ascii="Times New Roman" w:hAnsi="Times New Roman" w:cs="Times New Roman"/>
          <w:b/>
          <w:bCs/>
          <w:kern w:val="0"/>
          <w14:ligatures w14:val="none"/>
        </w:rPr>
        <w:t>Supplemental Table 1:</w:t>
      </w:r>
      <w:r w:rsidRPr="007B5CC8">
        <w:rPr>
          <w:rFonts w:ascii="Times New Roman" w:hAnsi="Times New Roman" w:cs="Times New Roman"/>
          <w:kern w:val="0"/>
          <w14:ligatures w14:val="none"/>
        </w:rPr>
        <w:t xml:space="preserve"> Demographic characteristics of 25 herds enrolled for environmental sampling, by State </w:t>
      </w:r>
    </w:p>
    <w:tbl>
      <w:tblPr>
        <w:tblW w:w="105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1711"/>
        <w:gridCol w:w="877"/>
        <w:gridCol w:w="857"/>
        <w:gridCol w:w="849"/>
        <w:gridCol w:w="814"/>
        <w:gridCol w:w="892"/>
        <w:gridCol w:w="857"/>
        <w:gridCol w:w="954"/>
        <w:gridCol w:w="954"/>
      </w:tblGrid>
      <w:tr w:rsidR="00FF4674" w:rsidRPr="007B5CC8" w14:paraId="7BBA38E0" w14:textId="77777777" w:rsidTr="00352A6C">
        <w:trPr>
          <w:trHeight w:val="471"/>
        </w:trPr>
        <w:tc>
          <w:tcPr>
            <w:tcW w:w="3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4E7538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3C194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MI</w:t>
            </w:r>
          </w:p>
        </w:tc>
        <w:tc>
          <w:tcPr>
            <w:tcW w:w="166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563B9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OH</w:t>
            </w:r>
          </w:p>
        </w:tc>
        <w:tc>
          <w:tcPr>
            <w:tcW w:w="17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399847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CO</w:t>
            </w:r>
          </w:p>
        </w:tc>
        <w:tc>
          <w:tcPr>
            <w:tcW w:w="19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93B60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CA</w:t>
            </w:r>
          </w:p>
        </w:tc>
      </w:tr>
      <w:tr w:rsidR="00FF4674" w:rsidRPr="007B5CC8" w14:paraId="653E08BF" w14:textId="77777777" w:rsidTr="00352A6C">
        <w:trPr>
          <w:trHeight w:val="300"/>
        </w:trPr>
        <w:tc>
          <w:tcPr>
            <w:tcW w:w="1757" w:type="dxa"/>
            <w:vMerge w:val="restart"/>
            <w:vAlign w:val="center"/>
            <w:hideMark/>
          </w:tcPr>
          <w:p w14:paraId="3224D48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Characteristic</w:t>
            </w:r>
          </w:p>
        </w:tc>
        <w:tc>
          <w:tcPr>
            <w:tcW w:w="1711" w:type="dxa"/>
            <w:hideMark/>
          </w:tcPr>
          <w:p w14:paraId="49F9E8C7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Level</w:t>
            </w:r>
          </w:p>
        </w:tc>
        <w:tc>
          <w:tcPr>
            <w:tcW w:w="877" w:type="dxa"/>
            <w:hideMark/>
          </w:tcPr>
          <w:p w14:paraId="1363FACE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Number</w:t>
            </w:r>
          </w:p>
        </w:tc>
        <w:tc>
          <w:tcPr>
            <w:tcW w:w="857" w:type="dxa"/>
          </w:tcPr>
          <w:p w14:paraId="7D996283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Percent</w:t>
            </w:r>
          </w:p>
        </w:tc>
        <w:tc>
          <w:tcPr>
            <w:tcW w:w="849" w:type="dxa"/>
          </w:tcPr>
          <w:p w14:paraId="006525D8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Number</w:t>
            </w:r>
          </w:p>
        </w:tc>
        <w:tc>
          <w:tcPr>
            <w:tcW w:w="814" w:type="dxa"/>
          </w:tcPr>
          <w:p w14:paraId="4369724F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Percent</w:t>
            </w:r>
          </w:p>
        </w:tc>
        <w:tc>
          <w:tcPr>
            <w:tcW w:w="892" w:type="dxa"/>
          </w:tcPr>
          <w:p w14:paraId="3F532C4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Number</w:t>
            </w:r>
          </w:p>
        </w:tc>
        <w:tc>
          <w:tcPr>
            <w:tcW w:w="857" w:type="dxa"/>
          </w:tcPr>
          <w:p w14:paraId="74D7418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Percent</w:t>
            </w:r>
          </w:p>
        </w:tc>
        <w:tc>
          <w:tcPr>
            <w:tcW w:w="954" w:type="dxa"/>
          </w:tcPr>
          <w:p w14:paraId="00FA347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Number</w:t>
            </w:r>
          </w:p>
        </w:tc>
        <w:tc>
          <w:tcPr>
            <w:tcW w:w="954" w:type="dxa"/>
          </w:tcPr>
          <w:p w14:paraId="19BC3B5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Percent</w:t>
            </w:r>
          </w:p>
        </w:tc>
      </w:tr>
      <w:tr w:rsidR="00FF4674" w:rsidRPr="007B5CC8" w14:paraId="018CED6D" w14:textId="77777777" w:rsidTr="00352A6C">
        <w:trPr>
          <w:trHeight w:val="300"/>
        </w:trPr>
        <w:tc>
          <w:tcPr>
            <w:tcW w:w="1757" w:type="dxa"/>
            <w:vMerge/>
            <w:vAlign w:val="center"/>
            <w:hideMark/>
          </w:tcPr>
          <w:p w14:paraId="17E261F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  <w:hideMark/>
          </w:tcPr>
          <w:p w14:paraId="62D40E8D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 Total</w:t>
            </w:r>
          </w:p>
        </w:tc>
        <w:tc>
          <w:tcPr>
            <w:tcW w:w="877" w:type="dxa"/>
            <w:hideMark/>
          </w:tcPr>
          <w:p w14:paraId="7C3F134E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857" w:type="dxa"/>
          </w:tcPr>
          <w:p w14:paraId="1AD4A09B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849" w:type="dxa"/>
          </w:tcPr>
          <w:p w14:paraId="6A222B27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14" w:type="dxa"/>
          </w:tcPr>
          <w:p w14:paraId="3BDE76FF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892" w:type="dxa"/>
          </w:tcPr>
          <w:p w14:paraId="6087E9D4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857" w:type="dxa"/>
          </w:tcPr>
          <w:p w14:paraId="59225802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954" w:type="dxa"/>
          </w:tcPr>
          <w:p w14:paraId="15973772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54" w:type="dxa"/>
          </w:tcPr>
          <w:p w14:paraId="6536C769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</w:tr>
      <w:tr w:rsidR="00FF4674" w:rsidRPr="007B5CC8" w14:paraId="6F9A26DD" w14:textId="77777777" w:rsidTr="00352A6C">
        <w:trPr>
          <w:trHeight w:val="300"/>
        </w:trPr>
        <w:tc>
          <w:tcPr>
            <w:tcW w:w="1757" w:type="dxa"/>
            <w:vMerge w:val="restart"/>
            <w:vAlign w:val="center"/>
            <w:hideMark/>
          </w:tcPr>
          <w:p w14:paraId="167D1FC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Herd Size</w:t>
            </w:r>
          </w:p>
        </w:tc>
        <w:tc>
          <w:tcPr>
            <w:tcW w:w="1711" w:type="dxa"/>
            <w:hideMark/>
          </w:tcPr>
          <w:p w14:paraId="5937E895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&lt;100 </w:t>
            </w:r>
          </w:p>
        </w:tc>
        <w:tc>
          <w:tcPr>
            <w:tcW w:w="877" w:type="dxa"/>
            <w:hideMark/>
          </w:tcPr>
          <w:p w14:paraId="50E28DAF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1E6243E0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49" w:type="dxa"/>
          </w:tcPr>
          <w:p w14:paraId="3AD29EE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4" w:type="dxa"/>
          </w:tcPr>
          <w:p w14:paraId="3D27A69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2" w:type="dxa"/>
          </w:tcPr>
          <w:p w14:paraId="352DD28E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39F36F2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954" w:type="dxa"/>
          </w:tcPr>
          <w:p w14:paraId="4AFCBFCE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54" w:type="dxa"/>
          </w:tcPr>
          <w:p w14:paraId="5D570CFD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</w:tr>
      <w:tr w:rsidR="00FF4674" w:rsidRPr="007B5CC8" w14:paraId="1CB563B8" w14:textId="77777777" w:rsidTr="00352A6C">
        <w:trPr>
          <w:trHeight w:val="300"/>
        </w:trPr>
        <w:tc>
          <w:tcPr>
            <w:tcW w:w="1757" w:type="dxa"/>
            <w:vMerge/>
            <w:vAlign w:val="center"/>
            <w:hideMark/>
          </w:tcPr>
          <w:p w14:paraId="07D1EE24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  <w:hideMark/>
          </w:tcPr>
          <w:p w14:paraId="1BA98650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100 - 499 </w:t>
            </w:r>
          </w:p>
        </w:tc>
        <w:tc>
          <w:tcPr>
            <w:tcW w:w="877" w:type="dxa"/>
            <w:hideMark/>
          </w:tcPr>
          <w:p w14:paraId="51927D7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857" w:type="dxa"/>
          </w:tcPr>
          <w:p w14:paraId="7BE4D064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25.0</w:t>
            </w:r>
          </w:p>
        </w:tc>
        <w:tc>
          <w:tcPr>
            <w:tcW w:w="849" w:type="dxa"/>
          </w:tcPr>
          <w:p w14:paraId="141B7E13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4" w:type="dxa"/>
          </w:tcPr>
          <w:p w14:paraId="7DC04809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92" w:type="dxa"/>
          </w:tcPr>
          <w:p w14:paraId="549876C2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7810C31F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954" w:type="dxa"/>
          </w:tcPr>
          <w:p w14:paraId="361A6384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54" w:type="dxa"/>
          </w:tcPr>
          <w:p w14:paraId="2D687DF8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</w:tr>
      <w:tr w:rsidR="00FF4674" w:rsidRPr="007B5CC8" w14:paraId="1FB38CDF" w14:textId="77777777" w:rsidTr="00352A6C">
        <w:trPr>
          <w:trHeight w:val="300"/>
        </w:trPr>
        <w:tc>
          <w:tcPr>
            <w:tcW w:w="1757" w:type="dxa"/>
            <w:vMerge/>
            <w:vAlign w:val="center"/>
            <w:hideMark/>
          </w:tcPr>
          <w:p w14:paraId="75BF4E6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  <w:hideMark/>
          </w:tcPr>
          <w:p w14:paraId="472FA6F9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500+</w:t>
            </w:r>
          </w:p>
        </w:tc>
        <w:tc>
          <w:tcPr>
            <w:tcW w:w="877" w:type="dxa"/>
            <w:hideMark/>
          </w:tcPr>
          <w:p w14:paraId="0A258B55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857" w:type="dxa"/>
          </w:tcPr>
          <w:p w14:paraId="5D5EEC6E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75.0</w:t>
            </w:r>
          </w:p>
        </w:tc>
        <w:tc>
          <w:tcPr>
            <w:tcW w:w="849" w:type="dxa"/>
          </w:tcPr>
          <w:p w14:paraId="1DA12CC7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14" w:type="dxa"/>
          </w:tcPr>
          <w:p w14:paraId="4B3F889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892" w:type="dxa"/>
          </w:tcPr>
          <w:p w14:paraId="5F67C878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857" w:type="dxa"/>
          </w:tcPr>
          <w:p w14:paraId="2B82859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954" w:type="dxa"/>
          </w:tcPr>
          <w:p w14:paraId="494C2EE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54" w:type="dxa"/>
          </w:tcPr>
          <w:p w14:paraId="0AB0121D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</w:tr>
      <w:tr w:rsidR="00FF4674" w:rsidRPr="007B5CC8" w14:paraId="68C50A3B" w14:textId="77777777" w:rsidTr="00352A6C">
        <w:trPr>
          <w:trHeight w:val="300"/>
        </w:trPr>
        <w:tc>
          <w:tcPr>
            <w:tcW w:w="1757" w:type="dxa"/>
            <w:vMerge w:val="restart"/>
            <w:vAlign w:val="center"/>
          </w:tcPr>
          <w:p w14:paraId="4630128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Parlor Type</w:t>
            </w:r>
          </w:p>
        </w:tc>
        <w:tc>
          <w:tcPr>
            <w:tcW w:w="1711" w:type="dxa"/>
          </w:tcPr>
          <w:p w14:paraId="3D441592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Herringbone</w:t>
            </w:r>
          </w:p>
        </w:tc>
        <w:tc>
          <w:tcPr>
            <w:tcW w:w="877" w:type="dxa"/>
          </w:tcPr>
          <w:p w14:paraId="77FC48EB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857" w:type="dxa"/>
          </w:tcPr>
          <w:p w14:paraId="24865922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75.0</w:t>
            </w:r>
          </w:p>
        </w:tc>
        <w:tc>
          <w:tcPr>
            <w:tcW w:w="849" w:type="dxa"/>
          </w:tcPr>
          <w:p w14:paraId="51162745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4" w:type="dxa"/>
            <w:vAlign w:val="bottom"/>
          </w:tcPr>
          <w:p w14:paraId="59ED6B90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92" w:type="dxa"/>
          </w:tcPr>
          <w:p w14:paraId="044469EE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857" w:type="dxa"/>
          </w:tcPr>
          <w:p w14:paraId="4FA0712E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33.3</w:t>
            </w:r>
          </w:p>
        </w:tc>
        <w:tc>
          <w:tcPr>
            <w:tcW w:w="954" w:type="dxa"/>
          </w:tcPr>
          <w:p w14:paraId="5922C182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54" w:type="dxa"/>
          </w:tcPr>
          <w:p w14:paraId="2566833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33.3</w:t>
            </w:r>
          </w:p>
        </w:tc>
      </w:tr>
      <w:tr w:rsidR="00FF4674" w:rsidRPr="007B5CC8" w14:paraId="45CE3C57" w14:textId="77777777" w:rsidTr="00352A6C">
        <w:trPr>
          <w:trHeight w:val="300"/>
        </w:trPr>
        <w:tc>
          <w:tcPr>
            <w:tcW w:w="1757" w:type="dxa"/>
            <w:vMerge/>
            <w:vAlign w:val="center"/>
          </w:tcPr>
          <w:p w14:paraId="6A26622E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</w:tcPr>
          <w:p w14:paraId="5D917C5D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Parallel </w:t>
            </w:r>
          </w:p>
        </w:tc>
        <w:tc>
          <w:tcPr>
            <w:tcW w:w="877" w:type="dxa"/>
          </w:tcPr>
          <w:p w14:paraId="315CED14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57" w:type="dxa"/>
          </w:tcPr>
          <w:p w14:paraId="54FFE45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8.33</w:t>
            </w:r>
          </w:p>
        </w:tc>
        <w:tc>
          <w:tcPr>
            <w:tcW w:w="849" w:type="dxa"/>
          </w:tcPr>
          <w:p w14:paraId="77E6DF4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14" w:type="dxa"/>
          </w:tcPr>
          <w:p w14:paraId="6F107730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892" w:type="dxa"/>
          </w:tcPr>
          <w:p w14:paraId="65B968E4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857" w:type="dxa"/>
          </w:tcPr>
          <w:p w14:paraId="14F9E7CB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66.7</w:t>
            </w:r>
          </w:p>
        </w:tc>
        <w:tc>
          <w:tcPr>
            <w:tcW w:w="954" w:type="dxa"/>
          </w:tcPr>
          <w:p w14:paraId="523E1EF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954" w:type="dxa"/>
          </w:tcPr>
          <w:p w14:paraId="34373A8F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16.7</w:t>
            </w:r>
          </w:p>
        </w:tc>
      </w:tr>
      <w:tr w:rsidR="00FF4674" w:rsidRPr="007B5CC8" w14:paraId="5BAB15DC" w14:textId="77777777" w:rsidTr="00352A6C">
        <w:trPr>
          <w:trHeight w:val="300"/>
        </w:trPr>
        <w:tc>
          <w:tcPr>
            <w:tcW w:w="1757" w:type="dxa"/>
            <w:vMerge/>
            <w:vAlign w:val="center"/>
          </w:tcPr>
          <w:p w14:paraId="13EDBEE2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</w:tcPr>
          <w:p w14:paraId="22C09F72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Rotary</w:t>
            </w:r>
          </w:p>
        </w:tc>
        <w:tc>
          <w:tcPr>
            <w:tcW w:w="877" w:type="dxa"/>
          </w:tcPr>
          <w:p w14:paraId="52B1ACD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0541429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49" w:type="dxa"/>
          </w:tcPr>
          <w:p w14:paraId="33A4B6C8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4" w:type="dxa"/>
          </w:tcPr>
          <w:p w14:paraId="5104F045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92" w:type="dxa"/>
          </w:tcPr>
          <w:p w14:paraId="45826A32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3730E5EB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954" w:type="dxa"/>
          </w:tcPr>
          <w:p w14:paraId="69F13578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54" w:type="dxa"/>
          </w:tcPr>
          <w:p w14:paraId="659D394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33.3</w:t>
            </w:r>
          </w:p>
        </w:tc>
      </w:tr>
      <w:tr w:rsidR="00FF4674" w:rsidRPr="007B5CC8" w14:paraId="351B10EF" w14:textId="77777777" w:rsidTr="00352A6C">
        <w:trPr>
          <w:trHeight w:val="300"/>
        </w:trPr>
        <w:tc>
          <w:tcPr>
            <w:tcW w:w="1757" w:type="dxa"/>
            <w:vMerge/>
            <w:vAlign w:val="center"/>
          </w:tcPr>
          <w:p w14:paraId="4D72742F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</w:tcPr>
          <w:p w14:paraId="3AE0120E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Robotic </w:t>
            </w:r>
          </w:p>
        </w:tc>
        <w:tc>
          <w:tcPr>
            <w:tcW w:w="877" w:type="dxa"/>
          </w:tcPr>
          <w:p w14:paraId="41217AE7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57" w:type="dxa"/>
          </w:tcPr>
          <w:p w14:paraId="3C74C543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8.33</w:t>
            </w:r>
          </w:p>
        </w:tc>
        <w:tc>
          <w:tcPr>
            <w:tcW w:w="849" w:type="dxa"/>
          </w:tcPr>
          <w:p w14:paraId="66C070E8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4" w:type="dxa"/>
          </w:tcPr>
          <w:p w14:paraId="7FB85EC0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92" w:type="dxa"/>
          </w:tcPr>
          <w:p w14:paraId="5F17F039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346799F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954" w:type="dxa"/>
          </w:tcPr>
          <w:p w14:paraId="05898739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954" w:type="dxa"/>
          </w:tcPr>
          <w:p w14:paraId="081552ED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6.7</w:t>
            </w:r>
          </w:p>
        </w:tc>
      </w:tr>
      <w:tr w:rsidR="00FF4674" w:rsidRPr="007B5CC8" w14:paraId="3BB6D16F" w14:textId="77777777" w:rsidTr="00352A6C">
        <w:trPr>
          <w:trHeight w:val="300"/>
        </w:trPr>
        <w:tc>
          <w:tcPr>
            <w:tcW w:w="1757" w:type="dxa"/>
            <w:vMerge/>
            <w:vAlign w:val="center"/>
          </w:tcPr>
          <w:p w14:paraId="6A657B8F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</w:tcPr>
          <w:p w14:paraId="52421BE0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 xml:space="preserve"> NA*</w:t>
            </w:r>
          </w:p>
        </w:tc>
        <w:tc>
          <w:tcPr>
            <w:tcW w:w="877" w:type="dxa"/>
          </w:tcPr>
          <w:p w14:paraId="4D34550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57" w:type="dxa"/>
          </w:tcPr>
          <w:p w14:paraId="6BAF335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8.33</w:t>
            </w:r>
          </w:p>
        </w:tc>
        <w:tc>
          <w:tcPr>
            <w:tcW w:w="849" w:type="dxa"/>
          </w:tcPr>
          <w:p w14:paraId="3B51F1EA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4" w:type="dxa"/>
          </w:tcPr>
          <w:p w14:paraId="51BA7F57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92" w:type="dxa"/>
          </w:tcPr>
          <w:p w14:paraId="7AB4049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6720385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954" w:type="dxa"/>
          </w:tcPr>
          <w:p w14:paraId="5A1D6F30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54" w:type="dxa"/>
          </w:tcPr>
          <w:p w14:paraId="363F76A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</w:tr>
      <w:tr w:rsidR="00FF4674" w:rsidRPr="007B5CC8" w14:paraId="6095C019" w14:textId="77777777" w:rsidTr="00352A6C">
        <w:trPr>
          <w:trHeight w:val="300"/>
        </w:trPr>
        <w:tc>
          <w:tcPr>
            <w:tcW w:w="1757" w:type="dxa"/>
            <w:vMerge w:val="restart"/>
            <w:vAlign w:val="center"/>
          </w:tcPr>
          <w:p w14:paraId="6F8D6C15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Breeds</w:t>
            </w:r>
          </w:p>
        </w:tc>
        <w:tc>
          <w:tcPr>
            <w:tcW w:w="1711" w:type="dxa"/>
          </w:tcPr>
          <w:p w14:paraId="1F785CE3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Holstein &gt;= 95%</w:t>
            </w:r>
          </w:p>
        </w:tc>
        <w:tc>
          <w:tcPr>
            <w:tcW w:w="877" w:type="dxa"/>
          </w:tcPr>
          <w:p w14:paraId="679042A9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857" w:type="dxa"/>
          </w:tcPr>
          <w:p w14:paraId="245A3133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83.3</w:t>
            </w:r>
          </w:p>
        </w:tc>
        <w:tc>
          <w:tcPr>
            <w:tcW w:w="849" w:type="dxa"/>
          </w:tcPr>
          <w:p w14:paraId="331E4945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4" w:type="dxa"/>
          </w:tcPr>
          <w:p w14:paraId="2BEDAA7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92" w:type="dxa"/>
          </w:tcPr>
          <w:p w14:paraId="57B08ABD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857" w:type="dxa"/>
          </w:tcPr>
          <w:p w14:paraId="2AC75EC3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954" w:type="dxa"/>
          </w:tcPr>
          <w:p w14:paraId="3D8B1A1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54" w:type="dxa"/>
          </w:tcPr>
          <w:p w14:paraId="1C7571A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83.3</w:t>
            </w:r>
          </w:p>
        </w:tc>
      </w:tr>
      <w:tr w:rsidR="00FF4674" w:rsidRPr="007B5CC8" w14:paraId="6B3194AC" w14:textId="77777777" w:rsidTr="00352A6C">
        <w:trPr>
          <w:trHeight w:val="300"/>
        </w:trPr>
        <w:tc>
          <w:tcPr>
            <w:tcW w:w="1757" w:type="dxa"/>
            <w:vMerge/>
            <w:vAlign w:val="center"/>
          </w:tcPr>
          <w:p w14:paraId="6BF77444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</w:tcPr>
          <w:p w14:paraId="0F345835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Jersey &gt;= 95%</w:t>
            </w:r>
          </w:p>
        </w:tc>
        <w:tc>
          <w:tcPr>
            <w:tcW w:w="877" w:type="dxa"/>
          </w:tcPr>
          <w:p w14:paraId="6628945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3DCF9217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49" w:type="dxa"/>
          </w:tcPr>
          <w:p w14:paraId="5F2456F1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4" w:type="dxa"/>
          </w:tcPr>
          <w:p w14:paraId="10284C8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892" w:type="dxa"/>
          </w:tcPr>
          <w:p w14:paraId="750D4709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57" w:type="dxa"/>
          </w:tcPr>
          <w:p w14:paraId="196B1C9B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954" w:type="dxa"/>
          </w:tcPr>
          <w:p w14:paraId="3D353535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954" w:type="dxa"/>
          </w:tcPr>
          <w:p w14:paraId="3D47165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6.7</w:t>
            </w:r>
          </w:p>
        </w:tc>
      </w:tr>
      <w:tr w:rsidR="00FF4674" w:rsidRPr="007B5CC8" w14:paraId="73B98DBB" w14:textId="77777777" w:rsidTr="00352A6C">
        <w:trPr>
          <w:trHeight w:val="300"/>
        </w:trPr>
        <w:tc>
          <w:tcPr>
            <w:tcW w:w="1757" w:type="dxa"/>
            <w:vMerge/>
            <w:vAlign w:val="center"/>
          </w:tcPr>
          <w:p w14:paraId="68216EBC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1" w:type="dxa"/>
          </w:tcPr>
          <w:p w14:paraId="65A223D9" w14:textId="77777777" w:rsidR="00FF4674" w:rsidRPr="007B5CC8" w:rsidRDefault="00FF4674" w:rsidP="00352A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Mixed</w:t>
            </w:r>
          </w:p>
        </w:tc>
        <w:tc>
          <w:tcPr>
            <w:tcW w:w="877" w:type="dxa"/>
          </w:tcPr>
          <w:p w14:paraId="184617D9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857" w:type="dxa"/>
          </w:tcPr>
          <w:p w14:paraId="540D9568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6.7</w:t>
            </w:r>
          </w:p>
        </w:tc>
        <w:tc>
          <w:tcPr>
            <w:tcW w:w="849" w:type="dxa"/>
          </w:tcPr>
          <w:p w14:paraId="28298BC0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14" w:type="dxa"/>
          </w:tcPr>
          <w:p w14:paraId="5CE31DD7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892" w:type="dxa"/>
          </w:tcPr>
          <w:p w14:paraId="0FFC99D3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857" w:type="dxa"/>
          </w:tcPr>
          <w:p w14:paraId="68A5E98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954" w:type="dxa"/>
          </w:tcPr>
          <w:p w14:paraId="3FFCAA86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54" w:type="dxa"/>
          </w:tcPr>
          <w:p w14:paraId="5B269F49" w14:textId="77777777" w:rsidR="00FF4674" w:rsidRPr="007B5CC8" w:rsidRDefault="00FF4674" w:rsidP="00352A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B5CC8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</w:tr>
    </w:tbl>
    <w:p w14:paraId="307F3373" w14:textId="77777777" w:rsidR="00FF4674" w:rsidRPr="007B5CC8" w:rsidRDefault="00FF4674" w:rsidP="00FF4674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  <w:r w:rsidRPr="007B5CC8">
        <w:rPr>
          <w:rFonts w:ascii="Times New Roman" w:hAnsi="Times New Roman" w:cs="Times New Roman"/>
          <w:kern w:val="0"/>
          <w14:ligatures w14:val="none"/>
        </w:rPr>
        <w:t>*Refers to dair</w:t>
      </w:r>
      <w:r>
        <w:rPr>
          <w:rFonts w:ascii="Times New Roman" w:hAnsi="Times New Roman" w:cs="Times New Roman"/>
          <w:kern w:val="0"/>
          <w14:ligatures w14:val="none"/>
        </w:rPr>
        <w:t>y</w:t>
      </w:r>
      <w:r w:rsidRPr="007B5CC8">
        <w:rPr>
          <w:rFonts w:ascii="Times New Roman" w:hAnsi="Times New Roman" w:cs="Times New Roman"/>
          <w:kern w:val="0"/>
          <w14:ligatures w14:val="none"/>
        </w:rPr>
        <w:t xml:space="preserve"> with parlor at other site location</w:t>
      </w:r>
    </w:p>
    <w:p w14:paraId="1AE587A4" w14:textId="77777777" w:rsidR="00FF4674" w:rsidRPr="007B5CC8" w:rsidRDefault="00FF4674" w:rsidP="00FF4674">
      <w:pPr>
        <w:spacing w:after="0" w:line="240" w:lineRule="auto"/>
        <w:rPr>
          <w:kern w:val="0"/>
          <w14:ligatures w14:val="none"/>
        </w:rPr>
      </w:pPr>
    </w:p>
    <w:p w14:paraId="72914F47" w14:textId="77777777" w:rsidR="00FF4674" w:rsidRDefault="00FF4674" w:rsidP="00FF4674">
      <w:pPr>
        <w:jc w:val="center"/>
        <w:rPr>
          <w:kern w:val="0"/>
          <w14:ligatures w14:val="none"/>
        </w:rPr>
      </w:pPr>
    </w:p>
    <w:p w14:paraId="2E7F5CBC" w14:textId="77777777" w:rsidR="00FF4674" w:rsidRDefault="00FF4674" w:rsidP="00FF4674">
      <w:pPr>
        <w:jc w:val="center"/>
        <w:rPr>
          <w:kern w:val="0"/>
          <w14:ligatures w14:val="none"/>
        </w:rPr>
      </w:pPr>
    </w:p>
    <w:p w14:paraId="127F2819" w14:textId="77777777" w:rsidR="00FF4674" w:rsidRDefault="00FF4674" w:rsidP="00FF4674">
      <w:pPr>
        <w:jc w:val="center"/>
        <w:rPr>
          <w:kern w:val="0"/>
          <w14:ligatures w14:val="none"/>
        </w:rPr>
      </w:pPr>
    </w:p>
    <w:p w14:paraId="67782C31" w14:textId="77777777" w:rsidR="00FF4674" w:rsidRDefault="00FF4674" w:rsidP="00FF4674">
      <w:pPr>
        <w:jc w:val="center"/>
        <w:rPr>
          <w:kern w:val="0"/>
          <w14:ligatures w14:val="none"/>
        </w:rPr>
      </w:pPr>
    </w:p>
    <w:p w14:paraId="5A0B04C1" w14:textId="77777777" w:rsidR="00FF4674" w:rsidRDefault="00FF4674" w:rsidP="00FF4674">
      <w:pPr>
        <w:jc w:val="center"/>
        <w:rPr>
          <w:kern w:val="0"/>
          <w14:ligatures w14:val="none"/>
        </w:rPr>
      </w:pPr>
    </w:p>
    <w:p w14:paraId="27BB1A47" w14:textId="77777777" w:rsidR="00FF4674" w:rsidRPr="00084AAA" w:rsidRDefault="00FF4674" w:rsidP="00FF4674">
      <w:pPr>
        <w:jc w:val="center"/>
        <w:rPr>
          <w:kern w:val="0"/>
          <w14:ligatures w14:val="none"/>
        </w:rPr>
      </w:pPr>
    </w:p>
    <w:p w14:paraId="4B9B598B" w14:textId="77777777" w:rsidR="00FF4674" w:rsidRPr="00084AAA" w:rsidRDefault="00FF4674" w:rsidP="00FF4674">
      <w:pPr>
        <w:spacing w:after="0" w:line="240" w:lineRule="auto"/>
        <w:jc w:val="center"/>
        <w:rPr>
          <w:kern w:val="0"/>
          <w14:ligatures w14:val="none"/>
        </w:rPr>
      </w:pPr>
      <w:r w:rsidRPr="00084AAA">
        <w:rPr>
          <w:noProof/>
          <w:kern w:val="0"/>
        </w:rPr>
        <w:lastRenderedPageBreak/>
        <w:drawing>
          <wp:inline distT="0" distB="0" distL="0" distR="0" wp14:anchorId="3330D4D9" wp14:editId="73624526">
            <wp:extent cx="3410645" cy="2754752"/>
            <wp:effectExtent l="0" t="0" r="5715" b="1270"/>
            <wp:docPr id="1102281115" name="Picture 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281115" name="Picture 3" descr="A graph of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388" cy="2765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701FD" w14:textId="77777777" w:rsidR="00FF4674" w:rsidRPr="00084AAA" w:rsidRDefault="00FF4674" w:rsidP="00FF467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4AA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l Figure 1: </w:t>
      </w:r>
      <w:r w:rsidRPr="00084AAA">
        <w:rPr>
          <w:rFonts w:ascii="Times New Roman" w:eastAsia="Times New Roman" w:hAnsi="Times New Roman" w:cs="Times New Roman"/>
          <w:kern w:val="0"/>
          <w14:ligatures w14:val="none"/>
        </w:rPr>
        <w:t xml:space="preserve">Number of environmental samples collected by sample source category and by state for Influenza A virus detection. </w:t>
      </w:r>
    </w:p>
    <w:p w14:paraId="6AA40E3D" w14:textId="77777777" w:rsidR="00FF4674" w:rsidRDefault="00FF4674" w:rsidP="00FF467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66755CF" w14:textId="77777777" w:rsidR="00FF4674" w:rsidRDefault="00FF4674" w:rsidP="00FF467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5BA9A76" w14:textId="77777777" w:rsidR="00FF4674" w:rsidRPr="00084AAA" w:rsidRDefault="00FF4674" w:rsidP="00FF467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2C3375E" w14:textId="77777777" w:rsidR="00FF4674" w:rsidRPr="00084AAA" w:rsidRDefault="00FF4674" w:rsidP="00FF467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62FD8A2" w14:textId="77777777" w:rsidR="00FF4674" w:rsidRPr="00084AAA" w:rsidRDefault="00FF4674" w:rsidP="00FF4674">
      <w:pPr>
        <w:spacing w:after="0" w:line="240" w:lineRule="auto"/>
        <w:jc w:val="center"/>
        <w:rPr>
          <w:kern w:val="0"/>
          <w14:ligatures w14:val="none"/>
        </w:rPr>
      </w:pPr>
      <w:r w:rsidRPr="00084AAA">
        <w:rPr>
          <w:noProof/>
          <w:kern w:val="0"/>
        </w:rPr>
        <w:drawing>
          <wp:inline distT="0" distB="0" distL="0" distR="0" wp14:anchorId="1C03A51D" wp14:editId="52E20900">
            <wp:extent cx="5943600" cy="2992755"/>
            <wp:effectExtent l="0" t="0" r="0" b="0"/>
            <wp:docPr id="1972308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66525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67D44" w14:textId="77777777" w:rsidR="00FF4674" w:rsidRPr="00084AAA" w:rsidRDefault="00FF4674" w:rsidP="00FF4674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  <w:r w:rsidRPr="00084AAA">
        <w:rPr>
          <w:rFonts w:ascii="Times New Roman" w:hAnsi="Times New Roman" w:cs="Times New Roman"/>
          <w:b/>
          <w:bCs/>
          <w:kern w:val="0"/>
          <w14:ligatures w14:val="none"/>
        </w:rPr>
        <w:t>Supplemental Figure 2:</w:t>
      </w:r>
      <w:r w:rsidRPr="00084AAA">
        <w:rPr>
          <w:rFonts w:ascii="Times New Roman" w:hAnsi="Times New Roman" w:cs="Times New Roman"/>
          <w:kern w:val="0"/>
          <w14:ligatures w14:val="none"/>
        </w:rPr>
        <w:t xml:space="preserve"> Panel A: Boxplots of the days from clinical signs to environmental sample collection for Influenza A detection by sample source category. Panel B: Boxplots of the days from clinical signs of Influenza A to environmental sample collection by state of collection. </w:t>
      </w:r>
      <w:r w:rsidRPr="00084AAA">
        <w:rPr>
          <w:rFonts w:ascii="Times New Roman" w:eastAsia="Times New Roman" w:hAnsi="Times New Roman" w:cs="Times New Roman"/>
          <w:kern w:val="0"/>
          <w14:ligatures w14:val="none"/>
        </w:rPr>
        <w:t xml:space="preserve">For statistical significance: * </w:t>
      </w:r>
      <w:r w:rsidRPr="00084AA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</w:t>
      </w:r>
      <w:r w:rsidRPr="00084AAA">
        <w:rPr>
          <w:rFonts w:ascii="Times New Roman" w:eastAsia="Times New Roman" w:hAnsi="Times New Roman" w:cs="Times New Roman"/>
          <w:kern w:val="0"/>
          <w14:ligatures w14:val="none"/>
        </w:rPr>
        <w:t xml:space="preserve"> &lt; 0.05, ** </w:t>
      </w:r>
      <w:r w:rsidRPr="00084AA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</w:t>
      </w:r>
      <w:r w:rsidRPr="00084AAA">
        <w:rPr>
          <w:rFonts w:ascii="Times New Roman" w:eastAsia="Times New Roman" w:hAnsi="Times New Roman" w:cs="Times New Roman"/>
          <w:kern w:val="0"/>
          <w14:ligatures w14:val="none"/>
        </w:rPr>
        <w:t xml:space="preserve"> &lt;0.01, *** </w:t>
      </w:r>
      <w:r w:rsidRPr="00084AA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</w:t>
      </w:r>
      <w:r w:rsidRPr="00084AAA">
        <w:rPr>
          <w:rFonts w:ascii="Times New Roman" w:eastAsia="Times New Roman" w:hAnsi="Times New Roman" w:cs="Times New Roman"/>
          <w:kern w:val="0"/>
          <w14:ligatures w14:val="none"/>
        </w:rPr>
        <w:t xml:space="preserve"> &lt;0.001.</w:t>
      </w:r>
    </w:p>
    <w:p w14:paraId="4C507F4E" w14:textId="77777777" w:rsidR="00FF4674" w:rsidRPr="00084AAA" w:rsidRDefault="00FF4674" w:rsidP="00FF4674">
      <w:pPr>
        <w:spacing w:after="0" w:line="240" w:lineRule="auto"/>
        <w:jc w:val="center"/>
        <w:rPr>
          <w:kern w:val="0"/>
          <w14:ligatures w14:val="none"/>
        </w:rPr>
      </w:pPr>
    </w:p>
    <w:p w14:paraId="4730B8DD" w14:textId="77777777" w:rsidR="00FF4674" w:rsidRPr="001A47AE" w:rsidRDefault="00FF4674" w:rsidP="00FF4674">
      <w:pPr>
        <w:spacing w:line="480" w:lineRule="auto"/>
        <w:rPr>
          <w:rFonts w:ascii="Times New Roman" w:hAnsi="Times New Roman" w:cs="Times New Roman"/>
        </w:rPr>
      </w:pPr>
    </w:p>
    <w:p w14:paraId="7DD1D5F5" w14:textId="77777777" w:rsidR="00301A64" w:rsidRDefault="00301A64"/>
    <w:sectPr w:rsidR="00301A64" w:rsidSect="00FF4674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56139945"/>
      <w:docPartObj>
        <w:docPartGallery w:val="Page Numbers (Top of Page)"/>
        <w:docPartUnique/>
      </w:docPartObj>
    </w:sdtPr>
    <w:sdtContent>
      <w:p w14:paraId="44801912" w14:textId="77777777" w:rsidR="00FF4674" w:rsidRDefault="00FF4674" w:rsidP="00DA5E5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4E99BD" w14:textId="77777777" w:rsidR="00FF4674" w:rsidRDefault="00FF4674" w:rsidP="00501601">
    <w:pPr>
      <w:pStyle w:val="Header"/>
      <w:ind w:right="360"/>
    </w:pPr>
  </w:p>
  <w:p w14:paraId="3F6CA51A" w14:textId="77777777" w:rsidR="00FF4674" w:rsidRDefault="00FF467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66880806"/>
      <w:docPartObj>
        <w:docPartGallery w:val="Page Numbers (Top of Page)"/>
        <w:docPartUnique/>
      </w:docPartObj>
    </w:sdtPr>
    <w:sdtContent>
      <w:p w14:paraId="09554148" w14:textId="77777777" w:rsidR="00FF4674" w:rsidRDefault="00FF4674" w:rsidP="00DA5E5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B61277" w14:textId="77777777" w:rsidR="00FF4674" w:rsidRDefault="00FF4674" w:rsidP="00501601">
    <w:pPr>
      <w:pStyle w:val="Header"/>
      <w:ind w:right="360"/>
    </w:pPr>
  </w:p>
  <w:p w14:paraId="31EF389F" w14:textId="77777777" w:rsidR="00FF4674" w:rsidRDefault="00FF467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674"/>
    <w:rsid w:val="00223610"/>
    <w:rsid w:val="00301A64"/>
    <w:rsid w:val="00567E23"/>
    <w:rsid w:val="005C2CC7"/>
    <w:rsid w:val="00696942"/>
    <w:rsid w:val="00BD22E6"/>
    <w:rsid w:val="00FD0880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F54AA"/>
  <w15:chartTrackingRefBased/>
  <w15:docId w15:val="{68757114-71FB-5A44-B12C-9A427462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674"/>
  </w:style>
  <w:style w:type="paragraph" w:styleId="Heading1">
    <w:name w:val="heading 1"/>
    <w:basedOn w:val="Normal"/>
    <w:next w:val="Normal"/>
    <w:link w:val="Heading1Char"/>
    <w:uiPriority w:val="9"/>
    <w:qFormat/>
    <w:rsid w:val="00FF4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6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6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6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6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6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6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6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67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F4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674"/>
  </w:style>
  <w:style w:type="character" w:styleId="PageNumber">
    <w:name w:val="page number"/>
    <w:basedOn w:val="DefaultParagraphFont"/>
    <w:uiPriority w:val="99"/>
    <w:semiHidden/>
    <w:unhideWhenUsed/>
    <w:rsid w:val="00FF4674"/>
  </w:style>
  <w:style w:type="character" w:styleId="LineNumber">
    <w:name w:val="line number"/>
    <w:basedOn w:val="DefaultParagraphFont"/>
    <w:uiPriority w:val="99"/>
    <w:semiHidden/>
    <w:unhideWhenUsed/>
    <w:rsid w:val="00FF4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kamp-Strahm,Chloe</dc:creator>
  <cp:keywords/>
  <dc:description/>
  <cp:lastModifiedBy>Stenkamp-Strahm,Chloe</cp:lastModifiedBy>
  <cp:revision>1</cp:revision>
  <dcterms:created xsi:type="dcterms:W3CDTF">2025-09-03T15:32:00Z</dcterms:created>
  <dcterms:modified xsi:type="dcterms:W3CDTF">2025-09-03T15:33:00Z</dcterms:modified>
</cp:coreProperties>
</file>